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062DD" w14:textId="396969EC" w:rsidR="00A226B4" w:rsidRPr="00A226B4" w:rsidRDefault="00A0578B" w:rsidP="00A226B4">
      <w:pPr>
        <w:pStyle w:val="berschrift1"/>
        <w:rPr>
          <w:rFonts w:eastAsia="Times New Roman"/>
          <w:lang w:val="en"/>
        </w:rPr>
      </w:pPr>
      <w:r>
        <w:rPr>
          <w:rFonts w:eastAsia="Times New Roman"/>
          <w:lang w:val="en"/>
        </w:rPr>
        <w:t>Online Resource 5</w:t>
      </w:r>
      <w:r w:rsidR="00A226B4">
        <w:rPr>
          <w:rFonts w:eastAsia="Times New Roman"/>
          <w:lang w:val="en"/>
        </w:rPr>
        <w:t xml:space="preserve"> – Summary of findings table</w:t>
      </w:r>
    </w:p>
    <w:tbl>
      <w:tblPr>
        <w:tblW w:w="4556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904"/>
        <w:gridCol w:w="1109"/>
        <w:gridCol w:w="1111"/>
        <w:gridCol w:w="1666"/>
        <w:gridCol w:w="1129"/>
        <w:gridCol w:w="2922"/>
      </w:tblGrid>
      <w:tr w:rsidR="00A226B4" w:rsidRPr="00E33DE1" w14:paraId="4965DC8A" w14:textId="77777777" w:rsidTr="00A704C0">
        <w:trPr>
          <w:cantSplit/>
          <w:tblHeader/>
        </w:trPr>
        <w:tc>
          <w:tcPr>
            <w:tcW w:w="5000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44C80B4A" w14:textId="3E735265" w:rsidR="00A226B4" w:rsidRPr="003B6F18" w:rsidRDefault="00A226B4" w:rsidP="00A704C0">
            <w:pPr>
              <w:pStyle w:val="Titel1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lang w:val="en-US"/>
                <w14:ligatures w14:val="none"/>
              </w:rPr>
            </w:pPr>
            <w:r w:rsidRPr="003B6F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Screw osteosynthesis compared with other surgical intervention </w:t>
            </w:r>
            <w:r w:rsidR="00E96B2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of </w:t>
            </w:r>
            <w:r w:rsidRPr="003B6F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ntraarticular dislocated calcaneus fracture</w:t>
            </w:r>
          </w:p>
        </w:tc>
      </w:tr>
      <w:tr w:rsidR="00A226B4" w:rsidRPr="00E33DE1" w14:paraId="2F41D73A" w14:textId="77777777" w:rsidTr="00A704C0">
        <w:trPr>
          <w:cantSplit/>
          <w:tblHeader/>
        </w:trPr>
        <w:tc>
          <w:tcPr>
            <w:tcW w:w="5000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63CA7EFC" w14:textId="77777777" w:rsidR="00A226B4" w:rsidRPr="003B6F18" w:rsidRDefault="00A226B4" w:rsidP="00A704C0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3B6F18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Population: </w:t>
            </w:r>
            <w:r w:rsidRPr="003B6F18">
              <w:rPr>
                <w:rFonts w:eastAsia="Times New Roman" w:cstheme="minorHAnsi"/>
                <w:sz w:val="18"/>
                <w:szCs w:val="18"/>
                <w:lang w:val="en-US"/>
              </w:rPr>
              <w:t>intraarticular dislocated calcaneus fracture</w:t>
            </w:r>
          </w:p>
          <w:p w14:paraId="6A76761E" w14:textId="77777777" w:rsidR="00A226B4" w:rsidRPr="003B6F18" w:rsidRDefault="00A226B4" w:rsidP="00A704C0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3B6F18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Setting: </w:t>
            </w:r>
            <w:r w:rsidRPr="003B6F18">
              <w:rPr>
                <w:rFonts w:eastAsia="Times New Roman" w:cstheme="minorHAnsi"/>
                <w:sz w:val="18"/>
                <w:szCs w:val="18"/>
                <w:lang w:val="en-US"/>
              </w:rPr>
              <w:t>hospital</w:t>
            </w:r>
          </w:p>
          <w:p w14:paraId="5D9E3E4E" w14:textId="77777777" w:rsidR="00A226B4" w:rsidRPr="003B6F18" w:rsidRDefault="00A226B4" w:rsidP="00A704C0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3B6F18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intervention: </w:t>
            </w:r>
            <w:r w:rsidRPr="003B6F18">
              <w:rPr>
                <w:rFonts w:eastAsia="Times New Roman" w:cstheme="minorHAnsi"/>
                <w:sz w:val="18"/>
                <w:szCs w:val="18"/>
                <w:lang w:val="en-US"/>
              </w:rPr>
              <w:t>screw osteosynthesis</w:t>
            </w:r>
          </w:p>
          <w:p w14:paraId="1AC91546" w14:textId="77777777" w:rsidR="00A226B4" w:rsidRPr="003B6F18" w:rsidRDefault="00A226B4" w:rsidP="00A704C0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3B6F18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comparator: </w:t>
            </w:r>
            <w:r w:rsidRPr="003B6F18">
              <w:rPr>
                <w:rFonts w:eastAsia="Times New Roman" w:cstheme="minorHAnsi"/>
                <w:sz w:val="18"/>
                <w:szCs w:val="18"/>
                <w:lang w:val="en-US"/>
              </w:rPr>
              <w:t>other surgical interventions</w:t>
            </w:r>
          </w:p>
        </w:tc>
      </w:tr>
      <w:tr w:rsidR="00A226B4" w14:paraId="541652F1" w14:textId="77777777" w:rsidTr="00A704C0">
        <w:trPr>
          <w:cantSplit/>
          <w:tblHeader/>
        </w:trPr>
        <w:tc>
          <w:tcPr>
            <w:tcW w:w="969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BEA99C6" w14:textId="77777777" w:rsidR="00A226B4" w:rsidRPr="003B6F18" w:rsidRDefault="00A226B4" w:rsidP="00A704C0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</w:t>
            </w:r>
          </w:p>
        </w:tc>
        <w:tc>
          <w:tcPr>
            <w:tcW w:w="565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421A0244" w14:textId="77777777" w:rsidR="00A226B4" w:rsidRPr="003B6F18" w:rsidRDefault="00A226B4" w:rsidP="00A704C0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3B6F1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№ of participants</w:t>
            </w:r>
            <w:r w:rsidRPr="003B6F1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nr. study)</w:t>
            </w:r>
          </w:p>
        </w:tc>
        <w:tc>
          <w:tcPr>
            <w:tcW w:w="566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7AD5D386" w14:textId="77777777" w:rsidR="00A226B4" w:rsidRPr="003B6F18" w:rsidRDefault="00A226B4" w:rsidP="00A704C0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3B6F1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</w:t>
            </w:r>
            <w:r w:rsidRPr="003B6F1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GRADE)</w:t>
            </w:r>
          </w:p>
        </w:tc>
        <w:tc>
          <w:tcPr>
            <w:tcW w:w="84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7820C04D" w14:textId="77777777" w:rsidR="00A226B4" w:rsidRPr="003B6F18" w:rsidRDefault="00A226B4" w:rsidP="00A704C0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3B6F1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 xml:space="preserve">Relative </w:t>
            </w:r>
            <w:proofErr w:type="spellStart"/>
            <w:r w:rsidRPr="003B6F1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effect</w:t>
            </w:r>
            <w:proofErr w:type="spellEnd"/>
            <w:r w:rsidRPr="003B6F1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051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B7E3725" w14:textId="77777777" w:rsidR="00A226B4" w:rsidRPr="003B6F18" w:rsidRDefault="00A226B4" w:rsidP="00A704C0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6F1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ssumed</w:t>
            </w:r>
            <w:proofErr w:type="spellEnd"/>
            <w:r w:rsidRPr="003B6F1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absolute </w:t>
            </w:r>
            <w:proofErr w:type="spellStart"/>
            <w:r w:rsidRPr="003B6F1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isks</w:t>
            </w:r>
            <w:proofErr w:type="spellEnd"/>
            <w:r w:rsidRPr="003B6F1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 (95% CI)</w:t>
            </w:r>
          </w:p>
        </w:tc>
      </w:tr>
      <w:tr w:rsidR="00A226B4" w:rsidRPr="00E33DE1" w14:paraId="2C8336A6" w14:textId="77777777" w:rsidTr="00A704C0">
        <w:trPr>
          <w:cantSplit/>
          <w:tblHeader/>
        </w:trPr>
        <w:tc>
          <w:tcPr>
            <w:tcW w:w="969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778D2D8" w14:textId="77777777" w:rsidR="00A226B4" w:rsidRDefault="00A226B4" w:rsidP="00A704C0">
            <w:pPr>
              <w:rPr>
                <w:b/>
                <w:bCs/>
                <w:color w:val="FFFFFF"/>
              </w:rPr>
            </w:pPr>
          </w:p>
        </w:tc>
        <w:tc>
          <w:tcPr>
            <w:tcW w:w="565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13DACDD" w14:textId="77777777" w:rsidR="00A226B4" w:rsidRDefault="00A226B4" w:rsidP="00A704C0">
            <w:pPr>
              <w:rPr>
                <w:b/>
                <w:bCs/>
                <w:color w:val="FFFFFF"/>
              </w:rPr>
            </w:pPr>
          </w:p>
        </w:tc>
        <w:tc>
          <w:tcPr>
            <w:tcW w:w="566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61D98FD" w14:textId="77777777" w:rsidR="00A226B4" w:rsidRDefault="00A226B4" w:rsidP="00A704C0">
            <w:pPr>
              <w:rPr>
                <w:b/>
                <w:bCs/>
                <w:color w:val="FFFFFF"/>
              </w:rPr>
            </w:pPr>
          </w:p>
        </w:tc>
        <w:tc>
          <w:tcPr>
            <w:tcW w:w="84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188301BF" w14:textId="77777777" w:rsidR="00A226B4" w:rsidRDefault="00A226B4" w:rsidP="00A704C0">
            <w:pPr>
              <w:rPr>
                <w:b/>
                <w:bCs/>
                <w:color w:val="FFFFFF"/>
              </w:rPr>
            </w:pPr>
          </w:p>
        </w:tc>
        <w:tc>
          <w:tcPr>
            <w:tcW w:w="56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74E6BC13" w14:textId="77777777" w:rsidR="00A226B4" w:rsidRPr="003B6F18" w:rsidRDefault="00A226B4" w:rsidP="00A704C0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6F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Risk </w:t>
            </w:r>
            <w:proofErr w:type="spellStart"/>
            <w:r w:rsidRPr="003B6F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with</w:t>
            </w:r>
            <w:proofErr w:type="spellEnd"/>
            <w:r w:rsidRPr="003B6F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6F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mparator</w:t>
            </w:r>
            <w:proofErr w:type="spellEnd"/>
            <w:r w:rsidRPr="003B6F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6F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tervention</w:t>
            </w:r>
            <w:proofErr w:type="spellEnd"/>
          </w:p>
        </w:tc>
        <w:tc>
          <w:tcPr>
            <w:tcW w:w="1485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52CA0DE0" w14:textId="77777777" w:rsidR="00A226B4" w:rsidRPr="003B6F18" w:rsidRDefault="00A226B4" w:rsidP="00A704C0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B6F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difference with screw osteosynthesis</w:t>
            </w:r>
          </w:p>
        </w:tc>
      </w:tr>
      <w:tr w:rsidR="00A226B4" w:rsidRPr="00E33DE1" w14:paraId="046F4A01" w14:textId="77777777" w:rsidTr="00A704C0">
        <w:trPr>
          <w:cantSplit/>
        </w:trPr>
        <w:tc>
          <w:tcPr>
            <w:tcW w:w="96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0D443D7" w14:textId="77777777" w:rsidR="00A226B4" w:rsidRPr="003B6F18" w:rsidRDefault="00A226B4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3B6F18">
              <w:rPr>
                <w:rStyle w:val="label"/>
                <w:rFonts w:eastAsia="Times New Roman" w:cstheme="minorHAnsi"/>
                <w:sz w:val="18"/>
                <w:szCs w:val="18"/>
              </w:rPr>
              <w:t>severe</w:t>
            </w:r>
            <w:proofErr w:type="spellEnd"/>
            <w:r w:rsidRPr="003B6F18">
              <w:rPr>
                <w:rStyle w:val="label"/>
                <w:rFonts w:eastAsia="Times New Roman" w:cstheme="minorHAnsi"/>
                <w:sz w:val="18"/>
                <w:szCs w:val="18"/>
              </w:rPr>
              <w:t xml:space="preserve"> complications</w:t>
            </w:r>
          </w:p>
        </w:tc>
        <w:tc>
          <w:tcPr>
            <w:tcW w:w="56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A3B582A" w14:textId="73855C1E" w:rsidR="00A226B4" w:rsidRPr="003B6F18" w:rsidRDefault="00A0578B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754</w:t>
            </w:r>
            <w:r w:rsidR="00A226B4" w:rsidRPr="003B6F18">
              <w:rPr>
                <w:rFonts w:eastAsia="Times New Roman" w:cstheme="minorHAnsi"/>
                <w:sz w:val="18"/>
                <w:szCs w:val="18"/>
              </w:rPr>
              <w:br/>
              <w:t>(</w:t>
            </w:r>
            <w:r>
              <w:rPr>
                <w:rFonts w:eastAsia="Times New Roman" w:cstheme="minorHAnsi"/>
                <w:sz w:val="18"/>
                <w:szCs w:val="18"/>
              </w:rPr>
              <w:t>5</w:t>
            </w:r>
            <w:r w:rsidR="00A226B4" w:rsidRPr="003B6F18">
              <w:rPr>
                <w:rFonts w:eastAsia="Times New Roman" w:cstheme="minorHAnsi"/>
                <w:sz w:val="18"/>
                <w:szCs w:val="18"/>
              </w:rPr>
              <w:t xml:space="preserve"> RCTs)</w:t>
            </w:r>
          </w:p>
        </w:tc>
        <w:tc>
          <w:tcPr>
            <w:tcW w:w="566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1B1FA8E" w14:textId="2331536A" w:rsidR="00A226B4" w:rsidRPr="003B6F18" w:rsidRDefault="00A226B4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B6F18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</w:t>
            </w:r>
            <w:r w:rsidRPr="003B6F18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</w:t>
            </w:r>
            <w:r w:rsidRPr="003B6F18">
              <w:rPr>
                <w:rFonts w:eastAsia="Times New Roman" w:cstheme="minorHAnsi"/>
                <w:sz w:val="18"/>
                <w:szCs w:val="18"/>
              </w:rPr>
              <w:br/>
            </w:r>
            <w:proofErr w:type="spellStart"/>
            <w:r w:rsidRPr="003B6F18">
              <w:rPr>
                <w:rStyle w:val="quality-text"/>
                <w:rFonts w:eastAsia="Times New Roman" w:cstheme="minorHAnsi"/>
                <w:sz w:val="18"/>
                <w:szCs w:val="18"/>
              </w:rPr>
              <w:t>Moderate</w:t>
            </w:r>
            <w:r w:rsidRPr="003B6F18">
              <w:rPr>
                <w:rFonts w:eastAsia="Times New Roman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4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3E5F55F" w14:textId="12D4AAAA" w:rsidR="00A226B4" w:rsidRPr="003B6F18" w:rsidRDefault="00A226B4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B6F18"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  <w:t>RR 0.4</w:t>
            </w:r>
            <w:r w:rsidR="00E33DE1"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  <w:t>0</w:t>
            </w:r>
            <w:r w:rsidRPr="003B6F18">
              <w:rPr>
                <w:rFonts w:eastAsia="Times New Roman" w:cstheme="minorHAnsi"/>
                <w:sz w:val="18"/>
                <w:szCs w:val="18"/>
              </w:rPr>
              <w:br/>
            </w:r>
            <w:r w:rsidRPr="003B6F18">
              <w:rPr>
                <w:rStyle w:val="cell"/>
                <w:rFonts w:eastAsia="Times New Roman" w:cstheme="minorHAnsi"/>
                <w:sz w:val="18"/>
                <w:szCs w:val="18"/>
              </w:rPr>
              <w:t>(0.</w:t>
            </w:r>
            <w:r w:rsidR="00E33DE1">
              <w:rPr>
                <w:rStyle w:val="cell"/>
                <w:rFonts w:eastAsia="Times New Roman" w:cstheme="minorHAnsi"/>
                <w:sz w:val="18"/>
                <w:szCs w:val="18"/>
              </w:rPr>
              <w:t>1</w:t>
            </w:r>
            <w:r w:rsidR="00A0578B">
              <w:rPr>
                <w:rStyle w:val="cell"/>
                <w:rFonts w:eastAsia="Times New Roman" w:cstheme="minorHAnsi"/>
                <w:sz w:val="18"/>
                <w:szCs w:val="18"/>
              </w:rPr>
              <w:t>7</w:t>
            </w:r>
            <w:r w:rsidRPr="003B6F18">
              <w:rPr>
                <w:rStyle w:val="cell"/>
                <w:rFonts w:eastAsia="Times New Roman" w:cstheme="minorHAnsi"/>
                <w:sz w:val="18"/>
                <w:szCs w:val="18"/>
              </w:rPr>
              <w:t xml:space="preserve"> </w:t>
            </w:r>
            <w:r w:rsidR="001654B8">
              <w:rPr>
                <w:rStyle w:val="cell"/>
                <w:rFonts w:eastAsia="Times New Roman" w:cstheme="minorHAnsi"/>
                <w:sz w:val="18"/>
                <w:szCs w:val="18"/>
              </w:rPr>
              <w:t>to</w:t>
            </w:r>
            <w:r w:rsidRPr="003B6F18">
              <w:rPr>
                <w:rStyle w:val="cell"/>
                <w:rFonts w:eastAsia="Times New Roman" w:cstheme="minorHAnsi"/>
                <w:sz w:val="18"/>
                <w:szCs w:val="18"/>
              </w:rPr>
              <w:t xml:space="preserve"> 0.</w:t>
            </w:r>
            <w:r w:rsidR="00A0578B">
              <w:rPr>
                <w:rStyle w:val="cell"/>
                <w:rFonts w:eastAsia="Times New Roman" w:cstheme="minorHAnsi"/>
                <w:sz w:val="18"/>
                <w:szCs w:val="18"/>
              </w:rPr>
              <w:t>92</w:t>
            </w:r>
            <w:r w:rsidRPr="003B6F18">
              <w:rPr>
                <w:rStyle w:val="cell"/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56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8032AE9" w14:textId="3311D442" w:rsidR="00A226B4" w:rsidRPr="003B6F18" w:rsidRDefault="00A0578B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72</w:t>
            </w:r>
            <w:r w:rsidR="00A226B4" w:rsidRPr="003B6F18">
              <w:rPr>
                <w:rFonts w:eastAsia="Times New Roman" w:cstheme="minorHAnsi"/>
                <w:sz w:val="18"/>
                <w:szCs w:val="18"/>
              </w:rPr>
              <w:t xml:space="preserve"> pro 1.000</w:t>
            </w:r>
          </w:p>
        </w:tc>
        <w:tc>
          <w:tcPr>
            <w:tcW w:w="148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C91E79C" w14:textId="51A8D141" w:rsidR="00A226B4" w:rsidRPr="00347510" w:rsidRDefault="00A0578B" w:rsidP="00A704C0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43</w:t>
            </w:r>
            <w:r w:rsidR="00A226B4" w:rsidRPr="00347510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47510" w:rsidRPr="00347510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less per</w:t>
            </w:r>
            <w:r w:rsidR="00A226B4" w:rsidRPr="00347510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 1.000</w:t>
            </w:r>
            <w:r w:rsidR="00A226B4" w:rsidRPr="00347510">
              <w:rPr>
                <w:rFonts w:eastAsia="Times New Roman" w:cstheme="minorHAnsi"/>
                <w:sz w:val="18"/>
                <w:szCs w:val="18"/>
                <w:lang w:val="en-US"/>
              </w:rPr>
              <w:br/>
            </w:r>
            <w:r w:rsidR="00A226B4"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60</w:t>
            </w:r>
            <w:r w:rsidR="00A226B4"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r w:rsidR="00347510"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 xml:space="preserve">less to </w:t>
            </w:r>
            <w:r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6</w:t>
            </w:r>
            <w:r w:rsidR="00A226B4"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r w:rsid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less</w:t>
            </w:r>
            <w:r w:rsidR="00A226B4"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)</w:t>
            </w:r>
          </w:p>
        </w:tc>
      </w:tr>
      <w:tr w:rsidR="00A226B4" w:rsidRPr="00E33DE1" w14:paraId="0AF3A3B5" w14:textId="77777777" w:rsidTr="00A704C0">
        <w:trPr>
          <w:cantSplit/>
        </w:trPr>
        <w:tc>
          <w:tcPr>
            <w:tcW w:w="96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C76C548" w14:textId="77777777" w:rsidR="00A226B4" w:rsidRPr="003B6F18" w:rsidRDefault="00A226B4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3B6F18">
              <w:rPr>
                <w:rStyle w:val="label"/>
                <w:rFonts w:eastAsia="Times New Roman" w:cstheme="minorHAnsi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56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7B287C" w14:textId="729F7C9A" w:rsidR="00A226B4" w:rsidRPr="003B6F18" w:rsidRDefault="00E33DE1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59</w:t>
            </w:r>
            <w:r w:rsidR="00A226B4" w:rsidRPr="003B6F18">
              <w:rPr>
                <w:rFonts w:eastAsia="Times New Roman" w:cstheme="minorHAnsi"/>
                <w:sz w:val="18"/>
                <w:szCs w:val="18"/>
              </w:rPr>
              <w:br/>
              <w:t>(</w:t>
            </w:r>
            <w:r>
              <w:rPr>
                <w:rFonts w:eastAsia="Times New Roman" w:cstheme="minorHAnsi"/>
                <w:sz w:val="18"/>
                <w:szCs w:val="18"/>
              </w:rPr>
              <w:t>1</w:t>
            </w:r>
            <w:r w:rsidR="00A226B4" w:rsidRPr="003B6F18">
              <w:rPr>
                <w:rFonts w:eastAsia="Times New Roman" w:cstheme="minorHAnsi"/>
                <w:sz w:val="18"/>
                <w:szCs w:val="18"/>
              </w:rPr>
              <w:t xml:space="preserve"> RCTs)</w:t>
            </w:r>
          </w:p>
        </w:tc>
        <w:tc>
          <w:tcPr>
            <w:tcW w:w="566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6CCE1E9" w14:textId="3EBA66D7" w:rsidR="00A226B4" w:rsidRPr="003B6F18" w:rsidRDefault="00A226B4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B6F18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3B6F18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◯</w:t>
            </w:r>
            <w:r w:rsidRPr="003B6F18">
              <w:rPr>
                <w:rFonts w:eastAsia="Times New Roman" w:cstheme="minorHAnsi"/>
                <w:sz w:val="18"/>
                <w:szCs w:val="18"/>
              </w:rPr>
              <w:br/>
            </w:r>
            <w:proofErr w:type="spellStart"/>
            <w:proofErr w:type="gramStart"/>
            <w:r w:rsidRPr="003B6F18">
              <w:rPr>
                <w:rStyle w:val="quality-text"/>
                <w:rFonts w:cstheme="minorHAnsi"/>
                <w:sz w:val="18"/>
                <w:szCs w:val="18"/>
              </w:rPr>
              <w:t>Low</w:t>
            </w:r>
            <w:r w:rsidRPr="003B6F18">
              <w:rPr>
                <w:rFonts w:eastAsia="Times New Roman" w:cstheme="minorHAnsi"/>
                <w:sz w:val="18"/>
                <w:szCs w:val="18"/>
                <w:vertAlign w:val="superscript"/>
              </w:rPr>
              <w:t>a</w:t>
            </w:r>
            <w:r w:rsidRPr="003B6F18">
              <w:rPr>
                <w:rStyle w:val="comma"/>
                <w:rFonts w:eastAsia="Times New Roman" w:cstheme="minorHAnsi"/>
                <w:sz w:val="18"/>
                <w:szCs w:val="18"/>
                <w:vertAlign w:val="superscript"/>
              </w:rPr>
              <w:t>,</w:t>
            </w:r>
            <w:r w:rsidRPr="003B6F18">
              <w:rPr>
                <w:rFonts w:eastAsia="Times New Roman" w:cstheme="minorHAnsi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84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D035859" w14:textId="77777777" w:rsidR="00A226B4" w:rsidRPr="003B6F18" w:rsidRDefault="00A226B4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B6F18">
              <w:rPr>
                <w:rStyle w:val="cell"/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56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4612AB9" w14:textId="6D066A33" w:rsidR="00A226B4" w:rsidRPr="003B6F18" w:rsidRDefault="00A0578B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pain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was </w:t>
            </w:r>
            <w:r w:rsidRPr="00A0578B">
              <w:rPr>
                <w:rFonts w:eastAsia="Times New Roman" w:cstheme="minorHAnsi"/>
                <w:b/>
                <w:bCs/>
                <w:sz w:val="18"/>
                <w:szCs w:val="18"/>
              </w:rPr>
              <w:t>5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48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EB0AD42" w14:textId="48FBA327" w:rsidR="00A226B4" w:rsidRPr="00347510" w:rsidRDefault="00A226B4" w:rsidP="00A704C0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 xml:space="preserve">MD </w:t>
            </w:r>
            <w:r w:rsidRPr="00347510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0.</w:t>
            </w:r>
            <w:r w:rsidR="00E33DE1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3</w:t>
            </w:r>
            <w:r w:rsidRPr="00347510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47510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less</w:t>
            </w:r>
            <w:r w:rsidRPr="00347510">
              <w:rPr>
                <w:rFonts w:eastAsia="Times New Roman" w:cstheme="minorHAnsi"/>
                <w:sz w:val="18"/>
                <w:szCs w:val="18"/>
                <w:lang w:val="en-US"/>
              </w:rPr>
              <w:br/>
            </w:r>
            <w:r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(0.5</w:t>
            </w:r>
            <w:r w:rsidR="00E33DE1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4</w:t>
            </w:r>
            <w:r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r w:rsidR="00347510"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less to</w:t>
            </w:r>
            <w:r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 xml:space="preserve"> 0.06</w:t>
            </w:r>
            <w:r w:rsidR="00347510"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 xml:space="preserve"> less</w:t>
            </w:r>
            <w:r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)</w:t>
            </w:r>
          </w:p>
        </w:tc>
      </w:tr>
      <w:tr w:rsidR="00A226B4" w:rsidRPr="00E33DE1" w14:paraId="39DF4AAF" w14:textId="77777777" w:rsidTr="00A704C0">
        <w:trPr>
          <w:cantSplit/>
        </w:trPr>
        <w:tc>
          <w:tcPr>
            <w:tcW w:w="96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FDC0B6E" w14:textId="77777777" w:rsidR="00A226B4" w:rsidRPr="003B6F18" w:rsidRDefault="00A226B4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B6F18">
              <w:rPr>
                <w:rStyle w:val="label"/>
                <w:rFonts w:eastAsia="Times New Roman" w:cstheme="minorHAnsi"/>
                <w:sz w:val="18"/>
                <w:szCs w:val="18"/>
              </w:rPr>
              <w:t>minor complications</w:t>
            </w:r>
          </w:p>
        </w:tc>
        <w:tc>
          <w:tcPr>
            <w:tcW w:w="56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7AF4908" w14:textId="24070620" w:rsidR="00A226B4" w:rsidRPr="003B6F18" w:rsidRDefault="00A0578B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754</w:t>
            </w:r>
            <w:r w:rsidR="00A226B4" w:rsidRPr="003B6F18">
              <w:rPr>
                <w:rFonts w:eastAsia="Times New Roman" w:cstheme="minorHAnsi"/>
                <w:sz w:val="18"/>
                <w:szCs w:val="18"/>
              </w:rPr>
              <w:br/>
              <w:t>(</w:t>
            </w:r>
            <w:r>
              <w:rPr>
                <w:rFonts w:eastAsia="Times New Roman" w:cstheme="minorHAnsi"/>
                <w:sz w:val="18"/>
                <w:szCs w:val="18"/>
              </w:rPr>
              <w:t>5</w:t>
            </w:r>
            <w:r w:rsidR="00A226B4" w:rsidRPr="003B6F18">
              <w:rPr>
                <w:rFonts w:eastAsia="Times New Roman" w:cstheme="minorHAnsi"/>
                <w:sz w:val="18"/>
                <w:szCs w:val="18"/>
              </w:rPr>
              <w:t xml:space="preserve"> RCTs)</w:t>
            </w:r>
          </w:p>
        </w:tc>
        <w:tc>
          <w:tcPr>
            <w:tcW w:w="566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A91C274" w14:textId="2FAD7370" w:rsidR="00A226B4" w:rsidRPr="003B6F18" w:rsidRDefault="00A226B4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B6F18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</w:t>
            </w:r>
            <w:r w:rsidRPr="003B6F18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</w:t>
            </w:r>
            <w:r w:rsidRPr="003B6F18">
              <w:rPr>
                <w:rFonts w:eastAsia="Times New Roman" w:cstheme="minorHAnsi"/>
                <w:sz w:val="18"/>
                <w:szCs w:val="18"/>
              </w:rPr>
              <w:br/>
            </w:r>
            <w:proofErr w:type="spellStart"/>
            <w:r w:rsidRPr="003B6F18">
              <w:rPr>
                <w:rStyle w:val="quality-text"/>
                <w:rFonts w:eastAsia="Times New Roman" w:cstheme="minorHAnsi"/>
                <w:sz w:val="18"/>
                <w:szCs w:val="18"/>
              </w:rPr>
              <w:t>Moderate</w:t>
            </w:r>
            <w:r w:rsidRPr="003B6F18">
              <w:rPr>
                <w:rFonts w:eastAsia="Times New Roman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4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4DD8A12" w14:textId="31148BA5" w:rsidR="00A226B4" w:rsidRPr="003B6F18" w:rsidRDefault="00A226B4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B6F18"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  <w:t>RR 0.2</w:t>
            </w:r>
            <w:r w:rsidR="00A0578B"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  <w:t>9</w:t>
            </w:r>
            <w:r w:rsidRPr="003B6F18">
              <w:rPr>
                <w:rFonts w:eastAsia="Times New Roman" w:cstheme="minorHAnsi"/>
                <w:sz w:val="18"/>
                <w:szCs w:val="18"/>
              </w:rPr>
              <w:br/>
            </w:r>
            <w:r w:rsidRPr="003B6F18">
              <w:rPr>
                <w:rStyle w:val="cell"/>
                <w:rFonts w:eastAsia="Times New Roman" w:cstheme="minorHAnsi"/>
                <w:sz w:val="18"/>
                <w:szCs w:val="18"/>
              </w:rPr>
              <w:t>(0.1</w:t>
            </w:r>
            <w:r w:rsidR="00A0578B">
              <w:rPr>
                <w:rStyle w:val="cell"/>
                <w:rFonts w:eastAsia="Times New Roman" w:cstheme="minorHAnsi"/>
                <w:sz w:val="18"/>
                <w:szCs w:val="18"/>
              </w:rPr>
              <w:t>6</w:t>
            </w:r>
            <w:r w:rsidRPr="003B6F18">
              <w:rPr>
                <w:rStyle w:val="cell"/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="001654B8">
              <w:rPr>
                <w:rStyle w:val="cell"/>
                <w:rFonts w:eastAsia="Times New Roman" w:cstheme="minorHAnsi"/>
                <w:sz w:val="18"/>
                <w:szCs w:val="18"/>
              </w:rPr>
              <w:t>to</w:t>
            </w:r>
            <w:proofErr w:type="spellEnd"/>
            <w:r w:rsidRPr="003B6F18">
              <w:rPr>
                <w:rStyle w:val="cell"/>
                <w:rFonts w:eastAsia="Times New Roman" w:cstheme="minorHAnsi"/>
                <w:sz w:val="18"/>
                <w:szCs w:val="18"/>
              </w:rPr>
              <w:t xml:space="preserve"> 0.</w:t>
            </w:r>
            <w:r w:rsidR="00A0578B">
              <w:rPr>
                <w:rStyle w:val="cell"/>
                <w:rFonts w:eastAsia="Times New Roman" w:cstheme="minorHAnsi"/>
                <w:sz w:val="18"/>
                <w:szCs w:val="18"/>
              </w:rPr>
              <w:t>52</w:t>
            </w:r>
            <w:r w:rsidRPr="003B6F18">
              <w:rPr>
                <w:rStyle w:val="cell"/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56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206BBA4" w14:textId="594F48BB" w:rsidR="00A226B4" w:rsidRPr="003B6F18" w:rsidRDefault="00A226B4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B6F18">
              <w:rPr>
                <w:rFonts w:eastAsia="Times New Roman" w:cstheme="minorHAnsi"/>
                <w:sz w:val="18"/>
                <w:szCs w:val="18"/>
              </w:rPr>
              <w:t>1</w:t>
            </w:r>
            <w:r w:rsidR="00A0578B">
              <w:rPr>
                <w:rFonts w:eastAsia="Times New Roman" w:cstheme="minorHAnsi"/>
                <w:sz w:val="18"/>
                <w:szCs w:val="18"/>
              </w:rPr>
              <w:t>55</w:t>
            </w:r>
            <w:r w:rsidRPr="003B6F18">
              <w:rPr>
                <w:rFonts w:eastAsia="Times New Roman" w:cstheme="minorHAnsi"/>
                <w:sz w:val="18"/>
                <w:szCs w:val="18"/>
              </w:rPr>
              <w:t xml:space="preserve"> pro 1.000</w:t>
            </w:r>
          </w:p>
        </w:tc>
        <w:tc>
          <w:tcPr>
            <w:tcW w:w="148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7595A04" w14:textId="323CE2D3" w:rsidR="00A226B4" w:rsidRPr="00347510" w:rsidRDefault="00A0578B" w:rsidP="00A704C0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10</w:t>
            </w:r>
            <w:r w:rsidR="00A226B4" w:rsidRPr="00347510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47510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less per</w:t>
            </w:r>
            <w:r w:rsidR="00A226B4" w:rsidRPr="00347510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 1.000</w:t>
            </w:r>
            <w:r w:rsidR="00A226B4" w:rsidRPr="00347510">
              <w:rPr>
                <w:rFonts w:eastAsia="Times New Roman" w:cstheme="minorHAnsi"/>
                <w:sz w:val="18"/>
                <w:szCs w:val="18"/>
                <w:lang w:val="en-US"/>
              </w:rPr>
              <w:br/>
            </w:r>
            <w:r w:rsidR="00A226B4"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(1</w:t>
            </w:r>
            <w:r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30</w:t>
            </w:r>
            <w:r w:rsidR="00A226B4"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r w:rsidR="00347510"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 xml:space="preserve">less to </w:t>
            </w:r>
            <w:r w:rsidR="00E33DE1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7</w:t>
            </w:r>
            <w:r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4</w:t>
            </w:r>
            <w:r w:rsidR="00A226B4"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r w:rsidR="00347510"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less</w:t>
            </w:r>
            <w:r w:rsidR="00A226B4"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)</w:t>
            </w:r>
          </w:p>
        </w:tc>
      </w:tr>
      <w:tr w:rsidR="00A226B4" w:rsidRPr="00E33DE1" w14:paraId="6DCE722F" w14:textId="77777777" w:rsidTr="00A704C0">
        <w:trPr>
          <w:cantSplit/>
        </w:trPr>
        <w:tc>
          <w:tcPr>
            <w:tcW w:w="96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640DF62" w14:textId="77777777" w:rsidR="00A226B4" w:rsidRPr="003B6F18" w:rsidRDefault="00A226B4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3B6F18">
              <w:rPr>
                <w:rStyle w:val="label"/>
                <w:rFonts w:eastAsia="Times New Roman" w:cstheme="minorHAnsi"/>
                <w:sz w:val="18"/>
                <w:szCs w:val="18"/>
              </w:rPr>
              <w:t>functional</w:t>
            </w:r>
            <w:proofErr w:type="spellEnd"/>
            <w:r w:rsidRPr="003B6F18">
              <w:rPr>
                <w:rStyle w:val="label"/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3B6F18">
              <w:rPr>
                <w:rStyle w:val="label"/>
                <w:rFonts w:eastAsia="Times New Roman" w:cstheme="minorHAnsi"/>
                <w:sz w:val="18"/>
                <w:szCs w:val="18"/>
              </w:rPr>
              <w:t>outcome</w:t>
            </w:r>
            <w:proofErr w:type="spellEnd"/>
            <w:r w:rsidRPr="003B6F18">
              <w:rPr>
                <w:rStyle w:val="label"/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56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1C69B34" w14:textId="7635D936" w:rsidR="00A226B4" w:rsidRPr="003B6F18" w:rsidRDefault="00A0578B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24</w:t>
            </w:r>
            <w:r w:rsidR="00A226B4" w:rsidRPr="003B6F18">
              <w:rPr>
                <w:rFonts w:eastAsia="Times New Roman" w:cstheme="minorHAnsi"/>
                <w:sz w:val="18"/>
                <w:szCs w:val="18"/>
              </w:rPr>
              <w:br/>
              <w:t>(</w:t>
            </w:r>
            <w:r>
              <w:rPr>
                <w:rFonts w:eastAsia="Times New Roman" w:cstheme="minorHAnsi"/>
                <w:sz w:val="18"/>
                <w:szCs w:val="18"/>
              </w:rPr>
              <w:t>2</w:t>
            </w:r>
            <w:r w:rsidR="00A226B4" w:rsidRPr="003B6F18">
              <w:rPr>
                <w:rFonts w:eastAsia="Times New Roman" w:cstheme="minorHAnsi"/>
                <w:sz w:val="18"/>
                <w:szCs w:val="18"/>
              </w:rPr>
              <w:t xml:space="preserve"> RCTs)</w:t>
            </w:r>
          </w:p>
        </w:tc>
        <w:tc>
          <w:tcPr>
            <w:tcW w:w="566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B3CE33E" w14:textId="7C71BDEF" w:rsidR="00A226B4" w:rsidRPr="007907A8" w:rsidRDefault="00A226B4" w:rsidP="00A704C0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3B6F18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</w:t>
            </w:r>
            <w:r w:rsidR="00576BA4" w:rsidRPr="003B6F18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</w:t>
            </w:r>
            <w:r w:rsidRPr="007907A8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  <w:lang w:val="en-US"/>
              </w:rPr>
              <w:t>◯◯</w:t>
            </w:r>
            <w:r w:rsidRPr="007907A8">
              <w:rPr>
                <w:rFonts w:eastAsia="Times New Roman" w:cstheme="minorHAnsi"/>
                <w:sz w:val="18"/>
                <w:szCs w:val="18"/>
                <w:lang w:val="en-US"/>
              </w:rPr>
              <w:br/>
            </w:r>
            <w:proofErr w:type="spellStart"/>
            <w:r w:rsidR="00576BA4">
              <w:rPr>
                <w:rStyle w:val="quality-text"/>
                <w:rFonts w:eastAsia="Times New Roman" w:cstheme="minorHAnsi"/>
                <w:sz w:val="18"/>
                <w:szCs w:val="18"/>
                <w:lang w:val="en-US"/>
              </w:rPr>
              <w:t>L</w:t>
            </w:r>
            <w:r w:rsidRPr="007907A8">
              <w:rPr>
                <w:rStyle w:val="quality-text"/>
                <w:rFonts w:eastAsia="Times New Roman" w:cstheme="minorHAnsi"/>
                <w:sz w:val="18"/>
                <w:szCs w:val="18"/>
                <w:lang w:val="en-US"/>
              </w:rPr>
              <w:t>ow</w:t>
            </w:r>
            <w:r w:rsidRPr="007907A8">
              <w:rPr>
                <w:rFonts w:eastAsia="Times New Roman" w:cstheme="minorHAnsi"/>
                <w:sz w:val="18"/>
                <w:szCs w:val="18"/>
                <w:vertAlign w:val="superscript"/>
                <w:lang w:val="en-US"/>
              </w:rPr>
              <w:t>a</w:t>
            </w:r>
            <w:r w:rsidRPr="007907A8">
              <w:rPr>
                <w:rStyle w:val="comma"/>
                <w:rFonts w:eastAsia="Times New Roman" w:cstheme="minorHAnsi"/>
                <w:sz w:val="18"/>
                <w:szCs w:val="18"/>
                <w:vertAlign w:val="superscript"/>
                <w:lang w:val="en-US"/>
              </w:rPr>
              <w:t>,</w:t>
            </w:r>
            <w:r w:rsidRPr="007907A8">
              <w:rPr>
                <w:rFonts w:eastAsia="Times New Roman" w:cstheme="minorHAnsi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4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9E6BB0E" w14:textId="77777777" w:rsidR="00A226B4" w:rsidRPr="003B6F18" w:rsidRDefault="00A226B4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B6F18">
              <w:rPr>
                <w:rStyle w:val="cell"/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56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3A2F9C0" w14:textId="77777777" w:rsidR="00A226B4" w:rsidRPr="003B6F18" w:rsidRDefault="00A226B4" w:rsidP="00A704C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B6F18">
              <w:rPr>
                <w:rStyle w:val="cell"/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48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E5429A5" w14:textId="03044DD3" w:rsidR="00A226B4" w:rsidRPr="00347510" w:rsidRDefault="00A226B4" w:rsidP="00A704C0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 xml:space="preserve">SMD </w:t>
            </w:r>
            <w:r w:rsidRPr="00347510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0.</w:t>
            </w:r>
            <w:r w:rsidR="00A0578B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49</w:t>
            </w:r>
            <w:r w:rsidRPr="00347510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 SD </w:t>
            </w:r>
            <w:r w:rsidR="00347510" w:rsidRPr="00347510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higher</w:t>
            </w:r>
            <w:r w:rsidRPr="00347510">
              <w:rPr>
                <w:rFonts w:eastAsia="Times New Roman" w:cstheme="minorHAnsi"/>
                <w:sz w:val="18"/>
                <w:szCs w:val="18"/>
                <w:lang w:val="en-US"/>
              </w:rPr>
              <w:br/>
            </w:r>
            <w:r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(0.0</w:t>
            </w:r>
            <w:r w:rsidR="00A0578B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9</w:t>
            </w:r>
            <w:r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r w:rsidR="00347510"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higher to</w:t>
            </w:r>
            <w:r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 xml:space="preserve"> 0.</w:t>
            </w:r>
            <w:r w:rsidR="00A0578B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89</w:t>
            </w:r>
            <w:r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r w:rsidR="00347510"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higher</w:t>
            </w:r>
            <w:r w:rsidRPr="00347510">
              <w:rPr>
                <w:rStyle w:val="cell-value"/>
                <w:rFonts w:eastAsia="Times New Roman" w:cstheme="minorHAnsi"/>
                <w:sz w:val="18"/>
                <w:szCs w:val="18"/>
                <w:lang w:val="en-US"/>
              </w:rPr>
              <w:t>)</w:t>
            </w:r>
          </w:p>
        </w:tc>
      </w:tr>
      <w:tr w:rsidR="00A226B4" w:rsidRPr="00E33DE1" w14:paraId="18121455" w14:textId="77777777" w:rsidTr="00A704C0">
        <w:trPr>
          <w:cantSplit/>
        </w:trPr>
        <w:tc>
          <w:tcPr>
            <w:tcW w:w="5000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23FF6DB6" w14:textId="753CE86E" w:rsidR="00A226B4" w:rsidRPr="003B6F18" w:rsidRDefault="00A226B4" w:rsidP="00A704C0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3B6F18">
              <w:rPr>
                <w:rFonts w:cstheme="minorHAnsi"/>
                <w:sz w:val="16"/>
                <w:szCs w:val="16"/>
                <w:lang w:val="en-US"/>
              </w:rPr>
              <w:t>*</w:t>
            </w:r>
            <w:r w:rsidRPr="003B6F18">
              <w:rPr>
                <w:rFonts w:cstheme="minorHAnsi"/>
                <w:b/>
                <w:bCs/>
                <w:sz w:val="16"/>
                <w:szCs w:val="16"/>
                <w:lang w:val="en-US"/>
              </w:rPr>
              <w:t>The risk in the intervention group</w:t>
            </w:r>
            <w:r w:rsidRPr="003B6F18">
              <w:rPr>
                <w:rFonts w:cstheme="minorHAnsi"/>
                <w:sz w:val="16"/>
                <w:szCs w:val="16"/>
                <w:lang w:val="en-US"/>
              </w:rPr>
              <w:t xml:space="preserve"> (and the 95% confidence interval) is based on the presumed risk in the comparison group and the</w:t>
            </w:r>
            <w:r w:rsidRPr="003B6F18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relative effect</w:t>
            </w:r>
            <w:r w:rsidRPr="003B6F18">
              <w:rPr>
                <w:rFonts w:cstheme="minorHAnsi"/>
                <w:sz w:val="16"/>
                <w:szCs w:val="16"/>
                <w:lang w:val="en-US"/>
              </w:rPr>
              <w:t xml:space="preserve"> of the intervention (and the 95% CI).</w:t>
            </w:r>
            <w:r w:rsidRPr="003B6F18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3B6F18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CI:</w:t>
            </w:r>
            <w:r w:rsidRPr="003B6F18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confidence interval; </w:t>
            </w:r>
            <w:r w:rsidRPr="003B6F18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MD:</w:t>
            </w:r>
            <w:r w:rsidRPr="003B6F18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mean difference; </w:t>
            </w:r>
            <w:r w:rsidRPr="003B6F18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R:</w:t>
            </w:r>
            <w:r w:rsidRPr="003B6F18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risk ratio; </w:t>
            </w:r>
            <w:r w:rsidRPr="003B6F18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SMD:</w:t>
            </w:r>
            <w:r w:rsidRPr="003B6F18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standardi</w:t>
            </w:r>
            <w:r w:rsidR="00080C26">
              <w:rPr>
                <w:rFonts w:eastAsia="Times New Roman" w:cstheme="minorHAnsi"/>
                <w:sz w:val="16"/>
                <w:szCs w:val="16"/>
                <w:lang w:val="en-US"/>
              </w:rPr>
              <w:t>z</w:t>
            </w:r>
            <w:r w:rsidRPr="003B6F18">
              <w:rPr>
                <w:rFonts w:eastAsia="Times New Roman" w:cstheme="minorHAnsi"/>
                <w:sz w:val="16"/>
                <w:szCs w:val="16"/>
                <w:lang w:val="en-US"/>
              </w:rPr>
              <w:t>ed mean difference</w:t>
            </w:r>
          </w:p>
          <w:p w14:paraId="1920A388" w14:textId="77777777" w:rsidR="00A226B4" w:rsidRPr="003B6F18" w:rsidRDefault="00A226B4" w:rsidP="00A704C0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  <w:p w14:paraId="142E45AA" w14:textId="77777777" w:rsidR="00A226B4" w:rsidRPr="003B6F18" w:rsidRDefault="00A226B4" w:rsidP="00A704C0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3B6F18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GRADE Working Group grades of evidence</w:t>
            </w:r>
            <w:r w:rsidRPr="003B6F18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3B6F18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High certainty:</w:t>
            </w:r>
            <w:r w:rsidRPr="003B6F18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we are very confident that the true effect lies close to that of the estimate of the effect.</w:t>
            </w:r>
            <w:r w:rsidRPr="003B6F18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3B6F18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Moderate certainty:</w:t>
            </w:r>
            <w:r w:rsidRPr="003B6F18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3B6F18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3B6F18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Low certainty:</w:t>
            </w:r>
            <w:r w:rsidRPr="003B6F18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our confidence in the effect estimate is limited: the true effect may be substantially different from the estimate of the effect.</w:t>
            </w:r>
            <w:r w:rsidRPr="003B6F18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3B6F18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ery low certainty:</w:t>
            </w:r>
            <w:r w:rsidRPr="003B6F18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we have very little confidence in the effect estimate: the true effect is likely to be substantially different from the estimate of effect.</w:t>
            </w:r>
          </w:p>
          <w:p w14:paraId="4E335982" w14:textId="77777777" w:rsidR="00A226B4" w:rsidRPr="003B6F18" w:rsidRDefault="00A226B4" w:rsidP="00A704C0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  <w:p w14:paraId="22FDA665" w14:textId="77777777" w:rsidR="00A226B4" w:rsidRPr="003B6F18" w:rsidRDefault="00A226B4" w:rsidP="00A704C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"/>
              </w:rPr>
            </w:pPr>
            <w:r w:rsidRPr="003B6F1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"/>
              </w:rPr>
              <w:t>Explanation:</w:t>
            </w:r>
          </w:p>
          <w:p w14:paraId="6C28480E" w14:textId="12638B66" w:rsidR="00A0578B" w:rsidRDefault="00A0578B" w:rsidP="00A0578B">
            <w:pPr>
              <w:rPr>
                <w:rFonts w:ascii="Arial Narrow" w:eastAsia="Times New Roman" w:hAnsi="Arial Narrow"/>
                <w:color w:val="000000"/>
                <w:sz w:val="16"/>
                <w:szCs w:val="16"/>
                <w:lang w:val="en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val="en"/>
              </w:rPr>
              <w:t xml:space="preserve">a. slightly different population (unilateral vs. bilateral; Sanders 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val="en"/>
              </w:rPr>
              <w:t>Typ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val="en"/>
              </w:rPr>
              <w:t xml:space="preserve"> II, III &amp; IV vs. II, III)</w:t>
            </w:r>
          </w:p>
          <w:p w14:paraId="606131C7" w14:textId="77777777" w:rsidR="00A0578B" w:rsidRDefault="00A0578B" w:rsidP="00A0578B">
            <w:pPr>
              <w:rPr>
                <w:rFonts w:ascii="Arial Narrow" w:eastAsia="Times New Roman" w:hAnsi="Arial Narrow"/>
                <w:color w:val="000000"/>
                <w:sz w:val="16"/>
                <w:szCs w:val="16"/>
                <w:lang w:val="en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val="en"/>
              </w:rPr>
              <w:t>b. small sample size</w:t>
            </w:r>
          </w:p>
          <w:p w14:paraId="477DB9AF" w14:textId="317E7ACF" w:rsidR="007907A8" w:rsidRPr="003B6F18" w:rsidRDefault="007907A8" w:rsidP="00A704C0">
            <w:pPr>
              <w:rPr>
                <w:rFonts w:eastAsia="Times New Roman" w:cstheme="minorHAnsi"/>
                <w:color w:val="000000"/>
                <w:sz w:val="16"/>
                <w:szCs w:val="16"/>
                <w:lang w:val="en"/>
              </w:rPr>
            </w:pPr>
          </w:p>
          <w:p w14:paraId="5EAFC47F" w14:textId="77777777" w:rsidR="00A226B4" w:rsidRPr="003B6F18" w:rsidRDefault="00A226B4" w:rsidP="00A704C0">
            <w:pPr>
              <w:rPr>
                <w:rFonts w:eastAsia="Times New Roman"/>
                <w:sz w:val="16"/>
                <w:szCs w:val="16"/>
                <w:lang w:val="en"/>
              </w:rPr>
            </w:pPr>
          </w:p>
        </w:tc>
      </w:tr>
    </w:tbl>
    <w:p w14:paraId="17D440D6" w14:textId="77777777" w:rsidR="00A226B4" w:rsidRDefault="00A226B4" w:rsidP="003B6F18">
      <w:pPr>
        <w:pStyle w:val="berschrift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sectPr w:rsidR="00A226B4" w:rsidSect="003B6F18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A50"/>
    <w:rsid w:val="00080C26"/>
    <w:rsid w:val="001654B8"/>
    <w:rsid w:val="00282657"/>
    <w:rsid w:val="00347510"/>
    <w:rsid w:val="003B6F18"/>
    <w:rsid w:val="00576BA4"/>
    <w:rsid w:val="007907A8"/>
    <w:rsid w:val="00816A50"/>
    <w:rsid w:val="00955896"/>
    <w:rsid w:val="00A0578B"/>
    <w:rsid w:val="00A226B4"/>
    <w:rsid w:val="00C70B3A"/>
    <w:rsid w:val="00E33DE1"/>
    <w:rsid w:val="00E75745"/>
    <w:rsid w:val="00E9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9946A0"/>
  <w15:docId w15:val="{2730664A-4B88-CD4E-B0B0-EE719A2D8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226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4">
    <w:name w:val="heading 4"/>
    <w:basedOn w:val="Standard"/>
    <w:link w:val="berschrift4Zchn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Times New Roman" w:hAnsi="Times New Roman" w:cs="Times New Roman"/>
      <w:b/>
      <w:bCs/>
      <w:kern w:val="0"/>
    </w:rPr>
  </w:style>
  <w:style w:type="paragraph" w:customStyle="1" w:styleId="Titel1">
    <w:name w:val="Titel1"/>
    <w:basedOn w:val="Standard"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character" w:customStyle="1" w:styleId="label">
    <w:name w:val="label"/>
    <w:basedOn w:val="Absatz-Standardschriftart"/>
  </w:style>
  <w:style w:type="character" w:customStyle="1" w:styleId="quality-sign">
    <w:name w:val="quality-sign"/>
    <w:basedOn w:val="Absatz-Standardschriftart"/>
  </w:style>
  <w:style w:type="character" w:customStyle="1" w:styleId="quality-text">
    <w:name w:val="quality-text"/>
    <w:basedOn w:val="Absatz-Standardschriftart"/>
  </w:style>
  <w:style w:type="character" w:customStyle="1" w:styleId="cell">
    <w:name w:val="cell"/>
    <w:basedOn w:val="Absatz-Standardschriftart"/>
  </w:style>
  <w:style w:type="character" w:customStyle="1" w:styleId="block">
    <w:name w:val="block"/>
    <w:basedOn w:val="Absatz-Standardschriftart"/>
  </w:style>
  <w:style w:type="character" w:customStyle="1" w:styleId="cell-value">
    <w:name w:val="cell-value"/>
    <w:basedOn w:val="Absatz-Standardschriftart"/>
  </w:style>
  <w:style w:type="character" w:customStyle="1" w:styleId="comma">
    <w:name w:val="comma"/>
    <w:basedOn w:val="Absatz-Standardschriftart"/>
  </w:style>
  <w:style w:type="character" w:customStyle="1" w:styleId="berschrift1Zchn">
    <w:name w:val="Überschrift 1 Zchn"/>
    <w:basedOn w:val="Absatz-Standardschriftart"/>
    <w:link w:val="berschrift1"/>
    <w:uiPriority w:val="9"/>
    <w:rsid w:val="00A226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83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32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95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53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6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29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6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4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7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2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47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46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51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3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0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5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11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5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6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9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4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23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532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0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181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6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9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e Neubert</cp:lastModifiedBy>
  <cp:revision>3</cp:revision>
  <dcterms:created xsi:type="dcterms:W3CDTF">2025-12-11T07:49:00Z</dcterms:created>
  <dcterms:modified xsi:type="dcterms:W3CDTF">2025-12-14T10:12:00Z</dcterms:modified>
</cp:coreProperties>
</file>